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497"/>
        <w:gridCol w:w="1671"/>
        <w:gridCol w:w="1006"/>
        <w:gridCol w:w="1937"/>
        <w:gridCol w:w="1884"/>
        <w:gridCol w:w="2108"/>
        <w:gridCol w:w="2488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uthors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udy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ind of surger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se of IORT (Gy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se of EBRT (Gy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l contro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verall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rvival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omplication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emark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Abe et al. </w:t>
            </w:r>
            <w:r>
              <w:rPr>
                <w:lang w:val="en-GB"/>
              </w:rPr>
              <w:t>[12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98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bulki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 30-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/1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/15 died from lung metastases, 1/15 died from local recurrence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e et al. [11] [(197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bulki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-45Gy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/10 pats : 7months-2 years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current tumour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Alektiar et al. </w:t>
            </w:r>
            <w:r>
              <w:rPr>
                <w:lang w:val="en-GB"/>
              </w:rPr>
              <w:t>[35] (200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/32 complete gross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15Gy/1cm distance from the sourc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/32 mostly gastrointestinal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peritoneal sarcoma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pats. with permanent implant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Azinovic et al. </w:t>
            </w:r>
            <w:r>
              <w:rPr>
                <w:lang w:val="en-GB"/>
              </w:rPr>
              <w:t xml:space="preserve">[14]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00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4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ginal in13%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1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6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8%/ 5 years (R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7%/5 years (R+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%/ 7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% neuropathy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tremity preservation rate 88%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bin et al. [31] (200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2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ete resection in 20%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-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/22 pats./4-42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-128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otoxicity 6/24, severe 2/24 pats.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troperitoneal sarcoma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Calvo et al. </w:t>
            </w:r>
            <w:r>
              <w:rPr>
                <w:lang w:val="en-GB"/>
              </w:rPr>
              <w:t>[15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99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ximal rese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/30 R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0 : 65%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&gt;0: 35%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aries : 53%/5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urrences : 20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myelopath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 x neuropath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fistulae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ntral sit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ca. 50% of the patient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Delannes et al. </w:t>
            </w:r>
            <w:r>
              <w:rPr>
                <w:lang w:val="en-GB"/>
              </w:rPr>
              <w:t>(2000) [8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5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/58 wide margin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aoperative impla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ound healing problems in 20/58 pats, late side effects in 16/58 pats (7 neuropathies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28/58 pats.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biase et al. [36] (1997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=1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bulki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ch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-192 ribb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-3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-7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/13 pats /6month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dermatitis in 1/14 pats.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verse tumour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icryl mesh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Dubois et al. </w:t>
            </w:r>
            <w:r>
              <w:rPr>
                <w:lang w:val="en-GB"/>
              </w:rPr>
              <w:t>[17] (199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/31 complete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 kVx, electrons, 10-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%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%/ 5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/31 : rupture of the femoral artery after 25Gy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Dziewirski et al. </w:t>
            </w:r>
            <w:r>
              <w:rPr>
                <w:lang w:val="en-GB"/>
              </w:rPr>
              <w:t>[37] (200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4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de excis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% R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DR implant (flab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/1.0c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ications requiring surgery in 21.7%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troperitoneal sarcoma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Gieschen et al. </w:t>
            </w:r>
            <w:r>
              <w:rPr>
                <w:lang w:val="en-GB"/>
              </w:rPr>
              <w:t>[18] (200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% gross total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20 in 20/37 patient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%/ 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/20 significant late complication (neuropathy, fistula, small bowel obstruction, ischemia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oadjuvant radiotherapy followed by surgery and IORT, clear benefit for patients with IORT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ilbeau et al. </w:t>
            </w:r>
            <w:r>
              <w:rPr>
                <w:lang w:val="en-GB"/>
              </w:rPr>
              <w:t xml:space="preserve">[19]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00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4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% R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-3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59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%/ 5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-42%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ORT vs. no I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11 patients. Survival and local control data for the whole collective. No benefit for IORT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underson et al. </w:t>
            </w:r>
            <w:r>
              <w:rPr>
                <w:lang w:val="en-GB"/>
              </w:rPr>
              <w:t>(1982) [32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bulki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17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/2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-30 month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6/3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iverse tumour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Haddock et al. </w:t>
            </w:r>
            <w:r>
              <w:rPr>
                <w:lang w:val="en-GB"/>
              </w:rPr>
              <w:t>[20] (199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9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 7.5-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.8-59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2%/3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%/3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24/91 pats.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Houtmeyers et al. </w:t>
            </w:r>
            <w:r>
              <w:rPr>
                <w:lang w:val="en-GB"/>
              </w:rPr>
              <w:t>(2007) [34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bulki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/1c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-44 month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-48 month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ute 4/10 pa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 : none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verse tumou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urrent or unresectable intraabdominal malignanci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patients had undergone radiotherapy before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Jones et al. </w:t>
            </w:r>
            <w:r>
              <w:rPr>
                <w:lang w:val="en-GB"/>
              </w:rPr>
              <w:t>(2002) [33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5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and contiguous structur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DR implant (tubes in a mesh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3-30/0.5c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ease-free survival 79.5%/2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%/2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strointestinal toxicity &gt;=III°: 4/42 pats.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peritoneal sarcomas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oadjuvant EBRT followed by surgery and brachytherapy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önemann et al.  </w:t>
            </w:r>
            <w:r>
              <w:rPr>
                <w:lang w:val="en-GB"/>
              </w:rPr>
              <w:t>[39] (200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BA (tissue equivalent bendy applica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-24Gy/0-8 fraction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-60/17 pats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/>
                <w:lang w:val="en-GB"/>
              </w:rPr>
              <w:t xml:space="preserve"> </w:t>
            </w:r>
            <w:r>
              <w:rPr>
                <w:lang w:val="en-GB"/>
              </w:rPr>
              <w:t>not give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oma, hematoma, neuropathy in 4 pat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cus on desciption of method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Krempien et al. </w:t>
            </w:r>
            <w:r>
              <w:rPr>
                <w:lang w:val="en-GB"/>
              </w:rPr>
              <w:t>[21] (200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6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de excision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% R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-59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 toxicity grades II-IV in 21%, 5 patients with neuropathy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troperitoneal sarcoma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retzler et al. [22]  (2003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=28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0 in 61%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b (n=1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1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6-6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5%/ 5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6%/ 5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% wound healing problems, 24% grade 3-4 late effects (neuropathy, fractures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Kunos et al. [23] (2006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=27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rginal excision (15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de local excision (85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1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-6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in 90 days: wound dehiscence 14 vs.15%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otal complicatons 36 vs.15% (n.s.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 complications 21 vs. 39% (n.s.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op. vs postop. EBRT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hnert et al. </w:t>
            </w:r>
            <w:r>
              <w:rPr>
                <w:lang w:val="en-GB"/>
              </w:rPr>
              <w:t>[24] (200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9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extremities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etroperitoneum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trunk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% R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% R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9% R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%/5 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%/5 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%/5 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%/5 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%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ORT vs. no IORT : clear benefit for local control, not for overall survival ; complications enhanced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Llácer et al. </w:t>
            </w:r>
            <w:r>
              <w:rPr>
                <w:lang w:val="en-GB"/>
              </w:rPr>
              <w:t>[9] (200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7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/79 R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aoperative impla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D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45G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rt median 4 days after surgery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0Gy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0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9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ute : 30%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 : 44%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38/79 pats.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Oertel et al. </w:t>
            </w:r>
            <w:r>
              <w:rPr>
                <w:lang w:val="en-GB"/>
              </w:rPr>
              <w:t>[25] (200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5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de excision, 49% R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-50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%/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 toxicity grades II-IV in 17%, 5% neuropathy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tremity sarcoma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ierie et al. </w:t>
            </w:r>
            <w:r>
              <w:rPr>
                <w:lang w:val="en-GB"/>
              </w:rPr>
              <w:t>[13] (200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ete resection in 62/103 pa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 10-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/62 pats. after complete resectio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%/5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% (complete resection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%(debulking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/103 pats.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peritoneal sarcoma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24/103 pats.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chbauer et al.  [40] (200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margin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0.5c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ease-fre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/ 2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local relaps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%/ 2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IORT-rel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ound complications in 28%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21 pats.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chter et al. [26] (200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78 (with IORT n=2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ot given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 20Gy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ORT 15%, no IORT 29%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 years/I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75 years/ no IORT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: 34%/IORT7%/no IORT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therapy in 28 pats.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huck et al. </w:t>
            </w:r>
            <w:r>
              <w:rPr>
                <w:lang w:val="en-GB"/>
              </w:rPr>
              <w:t>(1997) [38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2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0.5c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/2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tant metastases in 7/20 pats.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/20 : delayed wound healing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oadjuvant radiochemotherap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55Gy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ndelar et al. [27] (199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3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ndomize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ginal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-4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-5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n ti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3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n ti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 month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 month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.s.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astrointestina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/15 pats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2/20 pats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&lt;0.01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troperitoneal sarcoma</w:t>
            </w:r>
          </w:p>
          <w:p>
            <w:pPr>
              <w:pStyle w:val="Normal"/>
              <w:rPr/>
            </w:pPr>
            <w:r>
              <w:rPr/>
              <w:t>IORT + EBRT vs.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BRT alone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Tran et al. </w:t>
            </w:r>
            <w:r>
              <w:rPr>
                <w:lang w:val="en-GB"/>
              </w:rPr>
              <w:t>(2006) [28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/16 negative margin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1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3/17 applie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.2-61.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%/3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%/ 3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acute toxicity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Tran et al. </w:t>
            </w:r>
            <w:r>
              <w:rPr>
                <w:lang w:val="en-GB"/>
              </w:rPr>
              <w:t>[41] (2008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 5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de excision, 70% R1, 15% R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-250kV Orthovoltage bea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-16/Surfac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-50 (37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5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% with grade III/IV late toxicity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8% retroperitoneal sarcoma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van Kampen et al. </w:t>
            </w:r>
            <w:r>
              <w:rPr>
                <w:lang w:val="en-GB"/>
              </w:rPr>
              <w:t>[29] (200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5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wide excis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 12.5-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0%/ 5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%/5 year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/53 soft tissue fibrosi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xicity depending on volume irradiated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illet et al [30] (199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2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/20 compete resec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ectr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-2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12/20 pats.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5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%/ 4 year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give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20 pats.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BRT = external beam radiotherapy</w:t>
      </w:r>
    </w:p>
    <w:p>
      <w:pPr>
        <w:pStyle w:val="Normal"/>
        <w:rPr>
          <w:lang w:val="en-GB"/>
        </w:rPr>
      </w:pPr>
      <w:r>
        <w:rPr>
          <w:lang w:val="en-GB"/>
        </w:rPr>
        <w:t>PDR = pulsed dose rate</w:t>
      </w:r>
    </w:p>
    <w:p>
      <w:pPr>
        <w:pStyle w:val="Normal"/>
        <w:rPr>
          <w:lang w:val="en-GB"/>
        </w:rPr>
      </w:pPr>
      <w:r>
        <w:rPr>
          <w:lang w:val="en-GB"/>
        </w:rPr>
        <w:t>HDR = high dose rat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12" w:space="1" w:color="000000"/>
        <w:left w:val="single" w:sz="12" w:space="4" w:color="000000"/>
        <w:bottom w:val="single" w:sz="12" w:space="1" w:color="000000"/>
        <w:right w:val="single" w:sz="12" w:space="4" w:color="000000"/>
      </w:pBdr>
      <w:rPr/>
    </w:pPr>
    <w:r>
      <w:rPr/>
      <w:t>Niewald, M. et al.: Intraoperative radiotherapy …</w:t>
    </w:r>
  </w:p>
  <w:p>
    <w:pPr>
      <w:pStyle w:val="Header"/>
      <w:pBdr>
        <w:top w:val="single" w:sz="12" w:space="1" w:color="000000"/>
        <w:left w:val="single" w:sz="12" w:space="4" w:color="000000"/>
        <w:bottom w:val="single" w:sz="12" w:space="1" w:color="000000"/>
        <w:right w:val="single" w:sz="12" w:space="4" w:color="000000"/>
      </w:pBdr>
      <w:jc w:val="right"/>
      <w:rPr/>
    </w:pPr>
    <w:r>
      <w:rPr/>
      <w:t xml:space="preserve">Page </w:t>
    </w: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</w:rPr>
      <w:t>6</w:t>
    </w:r>
    <w:r>
      <w:rPr>
        <w:rStyle w:val="PageNumber"/>
        <w:rFonts w:cs="Arial"/>
      </w:rPr>
      <w:fldChar w:fldCharType="end"/>
    </w:r>
    <w:r>
      <w:rPr>
        <w:rStyle w:val="PageNumber"/>
        <w:rFonts w:cs="Arial"/>
      </w:rPr>
      <w:t>/</w:t>
    </w: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NUMPAGES \* ARABIC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</w:rPr>
      <w:t>6</w:t>
    </w:r>
    <w:r>
      <w:rPr>
        <w:rStyle w:val="PageNumber"/>
        <w:rFonts w:cs="Arial"/>
      </w:rPr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3:22:00Z</dcterms:created>
  <dc:creator>niewald_m</dc:creator>
  <dc:description/>
  <dc:language>en-US</dc:language>
  <cp:lastModifiedBy>niewald_m</cp:lastModifiedBy>
  <dcterms:modified xsi:type="dcterms:W3CDTF">2009-08-24T13:23:00Z</dcterms:modified>
  <cp:revision>1</cp:revision>
  <dc:subject/>
  <dc:title>Authors</dc:title>
</cp:coreProperties>
</file>